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45690" w14:textId="77777777" w:rsidR="00676097" w:rsidRPr="00A12230" w:rsidRDefault="00676097" w:rsidP="00676097">
      <w:pPr>
        <w:rPr>
          <w:rFonts w:asciiTheme="minorBidi" w:eastAsia="Arial" w:hAnsiTheme="minorBidi"/>
          <w:color w:val="2E2E2E"/>
          <w:sz w:val="24"/>
          <w:szCs w:val="24"/>
          <w:lang w:val="en-ZW"/>
        </w:rPr>
      </w:pPr>
      <w:r w:rsidRPr="00A12230">
        <w:rPr>
          <w:rFonts w:asciiTheme="minorBidi" w:eastAsia="Arial" w:hAnsiTheme="minorBidi"/>
          <w:color w:val="2E2E2E"/>
          <w:sz w:val="24"/>
          <w:szCs w:val="24"/>
          <w:lang w:val="en-ZW"/>
        </w:rPr>
        <w:t xml:space="preserve">Supplementary Table 6: Male circumcision prevalence by country 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3609"/>
        <w:gridCol w:w="1733"/>
        <w:gridCol w:w="1644"/>
        <w:gridCol w:w="1350"/>
        <w:gridCol w:w="1014"/>
      </w:tblGrid>
      <w:tr w:rsidR="00676097" w:rsidRPr="00A12230" w14:paraId="5551ADE4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9A04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Country and Study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7FA4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Percentage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927C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L95%CI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7905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U95%CI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89F3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% Weight</w:t>
            </w:r>
          </w:p>
        </w:tc>
      </w:tr>
      <w:tr w:rsidR="00676097" w:rsidRPr="00A12230" w14:paraId="18F379DD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8EFA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Eswatini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E9BC1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A1CE5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3589B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AFCDC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4E46A006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6C32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Tram 2014 (Eswatini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9FEB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.21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DB83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.42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16BA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.09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CA73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57</w:t>
            </w:r>
          </w:p>
        </w:tc>
      </w:tr>
      <w:tr w:rsidR="00676097" w:rsidRPr="00A12230" w14:paraId="2EEB0133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5D9E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43C1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.21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236C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.42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BD32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.09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0196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57</w:t>
            </w:r>
          </w:p>
        </w:tc>
      </w:tr>
      <w:tr w:rsidR="00676097" w:rsidRPr="00A12230" w14:paraId="6B029CDA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9BC4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88C7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.21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2870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.42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3F04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.09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6164F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08B8BE03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8545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Namibi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7DB2E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0442F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49C0F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3D53F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50CC1319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E30B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Tram 2014 (Namibi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EA13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5.027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C57B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4.45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D9D9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5.60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34D6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.3</w:t>
            </w:r>
          </w:p>
        </w:tc>
      </w:tr>
      <w:tr w:rsidR="00676097" w:rsidRPr="00A12230" w14:paraId="0AEB760B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57AE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4 (Namibi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8D21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5.545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FFAC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4.22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51A0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6.916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582E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52</w:t>
            </w:r>
          </w:p>
        </w:tc>
      </w:tr>
      <w:tr w:rsidR="00676097" w:rsidRPr="00A12230" w14:paraId="7F74C916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C383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5AD5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5.10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792C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4.58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6FAF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5.63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7B12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.82</w:t>
            </w:r>
          </w:p>
        </w:tc>
      </w:tr>
      <w:tr w:rsidR="00676097" w:rsidRPr="00A12230" w14:paraId="25A2A741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3449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BD2A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5.10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C995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4.58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4A96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5.63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3B0CF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63B16EAF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728F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Zambi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BD9CA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EBB48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362AA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D05B9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592E2359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01FA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Tram 2014 (Zambi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BB2C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2.704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60CA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1.88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F46E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3.57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F80D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.27</w:t>
            </w:r>
          </w:p>
        </w:tc>
      </w:tr>
      <w:tr w:rsidR="00676097" w:rsidRPr="00A12230" w14:paraId="3F0A04E6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F017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20 (Zambi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8474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1.793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2BA0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0.93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816A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2.66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9082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.23</w:t>
            </w:r>
          </w:p>
        </w:tc>
      </w:tr>
      <w:tr w:rsidR="00676097" w:rsidRPr="00A12230" w14:paraId="4C064F46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AD1C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DD00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2.97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25A3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.19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B8FE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7.01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C52E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.5</w:t>
            </w:r>
          </w:p>
        </w:tc>
      </w:tr>
      <w:tr w:rsidR="00676097" w:rsidRPr="00A12230" w14:paraId="021DFFC7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C0FF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D40E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9.966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FFDB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.07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6265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2.26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A6413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6CEC70AF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A24B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Botswan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FA639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8C176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27CCC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A690A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096F182A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BD16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Keetile, M 2020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E132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2.4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1566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1.68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C468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3.3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A306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.38</w:t>
            </w:r>
          </w:p>
        </w:tc>
      </w:tr>
      <w:tr w:rsidR="00676097" w:rsidRPr="00A12230" w14:paraId="0545F39D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EC0B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Keetile, M 2020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36AC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4.954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3D5F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3.60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3583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6.35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D064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43</w:t>
            </w:r>
          </w:p>
        </w:tc>
      </w:tr>
      <w:tr w:rsidR="00676097" w:rsidRPr="00A12230" w14:paraId="0F43EFB9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F752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Marukutira et al 2022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E059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0.124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9B3C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9.2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269B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0.98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DEFC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.87</w:t>
            </w:r>
          </w:p>
        </w:tc>
      </w:tr>
      <w:tr w:rsidR="00676097" w:rsidRPr="00A12230" w14:paraId="18E13EB8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0448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2C5D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2.872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CA32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.02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C8F5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6.516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4244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.69</w:t>
            </w:r>
          </w:p>
        </w:tc>
      </w:tr>
      <w:tr w:rsidR="00676097" w:rsidRPr="00A12230" w14:paraId="6E7CC5DC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FDAC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8FE8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6.243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8582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.55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AC05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5.44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179DC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47188E2C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F7A1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outh Afric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A9C71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072B7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DC441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EA910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05749E39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3132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Peltzer et al. 2014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207C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2.80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1EE0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1.61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5895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3.99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29FA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.52</w:t>
            </w:r>
          </w:p>
        </w:tc>
      </w:tr>
      <w:tr w:rsidR="00676097" w:rsidRPr="00A12230" w14:paraId="68B924C1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6932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9 (South Afric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8EE1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6.975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3439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5.25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50A7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8.68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0494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21</w:t>
            </w:r>
          </w:p>
        </w:tc>
      </w:tr>
      <w:tr w:rsidR="00676097" w:rsidRPr="00A12230" w14:paraId="77F3401F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3DDC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zuma et al 2022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FD0B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1.6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6E9E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1.10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717B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2.09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552B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3.87</w:t>
            </w:r>
          </w:p>
        </w:tc>
      </w:tr>
      <w:tr w:rsidR="00676097" w:rsidRPr="00A12230" w14:paraId="702322CB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FD8F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2CD8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8.899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27E9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0.96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E5D1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5.74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5073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7.6</w:t>
            </w:r>
          </w:p>
        </w:tc>
      </w:tr>
      <w:tr w:rsidR="00676097" w:rsidRPr="00A12230" w14:paraId="6E4D454D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AC71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3EB2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3.88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153C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1.16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7782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6.36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9EE07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5BA52CFB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8951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Keny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D09A5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7DACE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1DED7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E94F4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61035F1D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B78F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09 (Keny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B94A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5.767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1F7F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4.52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1EAB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6.92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716D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23</w:t>
            </w:r>
          </w:p>
        </w:tc>
      </w:tr>
      <w:tr w:rsidR="00676097" w:rsidRPr="00A12230" w14:paraId="6B9EAA3A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4B9C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5 (Keny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88DE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2.579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93CC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2.09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E427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3.03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7A4E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.57</w:t>
            </w:r>
          </w:p>
        </w:tc>
      </w:tr>
      <w:tr w:rsidR="00676097" w:rsidRPr="00A12230" w14:paraId="2EAD0C1C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571A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4D90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1.947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6831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3.54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0B16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7.706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2630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.8</w:t>
            </w:r>
          </w:p>
        </w:tc>
      </w:tr>
      <w:tr w:rsidR="00676097" w:rsidRPr="00A12230" w14:paraId="55FF5D4E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653A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32FF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9.902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2EBF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2.24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3648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5.67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399C8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2BD03EA5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B566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Lesotho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E5176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7DD82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97C33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E7E4E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284B82BE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FFE4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lastRenderedPageBreak/>
              <w:t>DHS 2010 (Lesotho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AEEC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1.63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7A51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9.84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5E20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3.41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D5C5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14</w:t>
            </w:r>
          </w:p>
        </w:tc>
      </w:tr>
      <w:tr w:rsidR="00676097" w:rsidRPr="00A12230" w14:paraId="2A2D7E7F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37B6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6 (Lesotho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20A1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2.26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9EEF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0.52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0849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3.92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C7EE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01</w:t>
            </w:r>
          </w:p>
        </w:tc>
      </w:tr>
      <w:tr w:rsidR="00676097" w:rsidRPr="00A12230" w14:paraId="68A4789F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A9D7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8859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2.107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A197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0.28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FF71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1.79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7402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.15</w:t>
            </w:r>
          </w:p>
        </w:tc>
      </w:tr>
      <w:tr w:rsidR="00676097" w:rsidRPr="00A12230" w14:paraId="5C4D302A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459E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9F39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2.766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1FD2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0.99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9CE8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2.29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6147F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341EF2AB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DA7E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Malawi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F314C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2E510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A4FFC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B40BA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444CF961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04E7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Mutombo et al. 2015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EAB2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9.06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8F06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7.92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B755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0.26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2316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65</w:t>
            </w:r>
          </w:p>
        </w:tc>
      </w:tr>
      <w:tr w:rsidR="00676097" w:rsidRPr="00A12230" w14:paraId="7FA50971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7DF5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0(Malawi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01C6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1.449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E17F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0.49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A77A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2.43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D5DD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.58</w:t>
            </w:r>
          </w:p>
        </w:tc>
      </w:tr>
      <w:tr w:rsidR="00676097" w:rsidRPr="00A12230" w14:paraId="468F58F5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8312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7 (Malawi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398B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7.799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75B3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6.77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2E43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8.8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9AAE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.7</w:t>
            </w:r>
          </w:p>
        </w:tc>
      </w:tr>
      <w:tr w:rsidR="00676097" w:rsidRPr="00A12230" w14:paraId="121F5C4E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4897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9971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3.156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6C59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8.14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7297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8.57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DA9F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.93</w:t>
            </w:r>
          </w:p>
        </w:tc>
      </w:tr>
      <w:tr w:rsidR="00676097" w:rsidRPr="00A12230" w14:paraId="35814D22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4C67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DE06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2.582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692D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7.71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CA15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7.84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57E77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7CC1C47E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8EA2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Rwand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B4A49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D98E0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EB8B7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141AF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1CAFEE62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C018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Gasasira et al 2012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32CF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7.03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033C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4.92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E460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9.36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28A4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0.42</w:t>
            </w:r>
          </w:p>
        </w:tc>
      </w:tr>
      <w:tr w:rsidR="00676097" w:rsidRPr="00A12230" w14:paraId="00082168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8F39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2 (Rwand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6382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3.346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52ED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2.5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400C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4.206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E64A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.4</w:t>
            </w:r>
          </w:p>
        </w:tc>
      </w:tr>
      <w:tr w:rsidR="00676097" w:rsidRPr="00A12230" w14:paraId="75696674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631E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6 (Rwand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446D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9.58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DFC1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8.40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C1C3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0.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2AC5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.11</w:t>
            </w:r>
          </w:p>
        </w:tc>
      </w:tr>
      <w:tr w:rsidR="00676097" w:rsidRPr="00A12230" w14:paraId="5F46705B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C77D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21 (Rwand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E24C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5.987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5F6E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4.71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DEB7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7.25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FDFB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.21</w:t>
            </w:r>
          </w:p>
        </w:tc>
      </w:tr>
      <w:tr w:rsidR="00676097" w:rsidRPr="00A12230" w14:paraId="0217E1BB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13D1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1294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9.066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9F3D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.4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C77E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4.836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0382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.14</w:t>
            </w:r>
          </w:p>
        </w:tc>
      </w:tr>
      <w:tr w:rsidR="00676097" w:rsidRPr="00A12230" w14:paraId="061FCD60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B6C1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DBDA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6.635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20C6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.4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2CFF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9.64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11CEE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4C044E9A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6998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Tanzani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D2FC8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ECDAC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4F3EF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EF75B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16815253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83D3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1 (Tanzani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0531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2.264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FC45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0.48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B04A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3.97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F7C5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0.96</w:t>
            </w:r>
          </w:p>
        </w:tc>
      </w:tr>
      <w:tr w:rsidR="00676097" w:rsidRPr="00A12230" w14:paraId="136CF8EB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FE96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Kim et al. 2019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B126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3.503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DD38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2.54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9DC2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4.43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ED8B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.16</w:t>
            </w:r>
          </w:p>
        </w:tc>
      </w:tr>
      <w:tr w:rsidR="00676097" w:rsidRPr="00A12230" w14:paraId="1E1416E9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5FC5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Kim et al. 2019 (B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DFBC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9.994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001C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8.63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0903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1.28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8BFD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33</w:t>
            </w:r>
          </w:p>
        </w:tc>
      </w:tr>
      <w:tr w:rsidR="00676097" w:rsidRPr="00A12230" w14:paraId="60205BCB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FBBE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6 (Tanzani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7EC1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0.28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965D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8.9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5564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1.5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AD16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33</w:t>
            </w:r>
          </w:p>
        </w:tc>
      </w:tr>
      <w:tr w:rsidR="00676097" w:rsidRPr="00A12230" w14:paraId="62F40212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E72D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91BE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6.09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0D07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1.38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AA47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0.50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3983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.78</w:t>
            </w:r>
          </w:p>
        </w:tc>
      </w:tr>
      <w:tr w:rsidR="00676097" w:rsidRPr="00A12230" w14:paraId="20602349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0694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44CA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6.666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D2D1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2.49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761F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0.59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6D4D8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16BE3C28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65F9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Zimbabwe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D126B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B87D6B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0571A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A4322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6A3A6327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684F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2 (Zimbabwe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8385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.069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76E4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8.42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E648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.75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239A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.69</w:t>
            </w:r>
          </w:p>
        </w:tc>
      </w:tr>
      <w:tr w:rsidR="00676097" w:rsidRPr="00A12230" w14:paraId="5316DA25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AC4C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Hatzold et al 2014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CF36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1.33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32EE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.63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A53D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3.27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0353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0.44</w:t>
            </w:r>
          </w:p>
        </w:tc>
      </w:tr>
      <w:tr w:rsidR="00676097" w:rsidRPr="00A12230" w14:paraId="20BAB321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BA2B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6 (Zimbabwe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F430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4.292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BC5A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3.54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B5F2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5.07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F3FA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.04</w:t>
            </w:r>
          </w:p>
        </w:tc>
      </w:tr>
      <w:tr w:rsidR="00676097" w:rsidRPr="00A12230" w14:paraId="04932DE6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6C65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2D64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1.5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3859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.49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8A7E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6.22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D3B2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6.18</w:t>
            </w:r>
          </w:p>
        </w:tc>
      </w:tr>
      <w:tr w:rsidR="00676097" w:rsidRPr="00A12230" w14:paraId="18FDFC03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4852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516A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1.354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2538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7.81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AC2C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5.44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FEFC4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28CC6423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9AF5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Ethiopi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89BEA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2046B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087B7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3414A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12139997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A6BA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2 (Ethiopi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0D6D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2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DA7A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1.51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687F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2.456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9F83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.87</w:t>
            </w:r>
          </w:p>
        </w:tc>
      </w:tr>
      <w:tr w:rsidR="00676097" w:rsidRPr="00A12230" w14:paraId="0D3B5E12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8004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7 (Ethiopi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ECBF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1.25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4142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0.72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6104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1.75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C6F0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.39</w:t>
            </w:r>
          </w:p>
        </w:tc>
      </w:tr>
      <w:tr w:rsidR="00676097" w:rsidRPr="00A12230" w14:paraId="0AFD3ECC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490D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43ED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1.653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BE90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0.90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724A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2.37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6119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.27</w:t>
            </w:r>
          </w:p>
        </w:tc>
      </w:tr>
      <w:tr w:rsidR="00676097" w:rsidRPr="00A12230" w14:paraId="7D3E735E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EDE7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96A9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1.637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A601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0.88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558A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92.35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5DF26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5E4E7CDF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CD0B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Mozambique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ECD60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9A2C2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5BFE0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EAE39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35B782A0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971C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lastRenderedPageBreak/>
              <w:t>DHS 2011 (Mozambique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D741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2.65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B9009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0.36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1A8E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4.92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859B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0.7</w:t>
            </w:r>
          </w:p>
        </w:tc>
      </w:tr>
      <w:tr w:rsidR="00676097" w:rsidRPr="00A12230" w14:paraId="127A75E1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AFB6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AAE7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2.65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449E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0.36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4C72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4.92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872D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0.7</w:t>
            </w:r>
          </w:p>
        </w:tc>
      </w:tr>
      <w:tr w:rsidR="00676097" w:rsidRPr="00A12230" w14:paraId="49A6F65E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8EF0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806B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2.65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756E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0.36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DB86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4.92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740A0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67AB2E5B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64F7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Ugand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43200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ED755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7AD98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B98A1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6D0DD427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E390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2 (Ugand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F289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6.794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63C7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4.97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B9AC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8.696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E429A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0.82</w:t>
            </w:r>
          </w:p>
        </w:tc>
      </w:tr>
      <w:tr w:rsidR="00676097" w:rsidRPr="00A12230" w14:paraId="3EB53247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0BD9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Kibira et al. 2014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58F5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7.958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8B56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6.98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3FE1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8.95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8ACA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.02</w:t>
            </w:r>
          </w:p>
        </w:tc>
      </w:tr>
      <w:tr w:rsidR="00676097" w:rsidRPr="00A12230" w14:paraId="2C65299C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6A7EE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8 (Ugand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5430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5.839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86CA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4.46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C529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7.21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8B56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.91</w:t>
            </w:r>
          </w:p>
        </w:tc>
      </w:tr>
      <w:tr w:rsidR="00676097" w:rsidRPr="00A12230" w14:paraId="7458A2ED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A07A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59F6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3.143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0787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0.09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B90C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7.596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D162D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.75</w:t>
            </w:r>
          </w:p>
        </w:tc>
      </w:tr>
      <w:tr w:rsidR="00676097" w:rsidRPr="00A12230" w14:paraId="5E7B60D6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F422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8B25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3.004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EC95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1.1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DD8C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6.02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14405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2A64881A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ED6AC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Zambi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E51AA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F9DAF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0FB85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DF8F4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56A8C195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610A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DHS 2014 (Zambia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9D43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1.95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05F3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1.26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16AC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2.65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AAF0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.13</w:t>
            </w:r>
          </w:p>
        </w:tc>
      </w:tr>
      <w:tr w:rsidR="00676097" w:rsidRPr="00A12230" w14:paraId="1F1A07AD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75383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B8F0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1.95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AA92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1.26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72990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2.65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23362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.13</w:t>
            </w:r>
          </w:p>
        </w:tc>
      </w:tr>
      <w:tr w:rsidR="00676097" w:rsidRPr="00A12230" w14:paraId="38F3A136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53FD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Subgroup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F7D6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1.95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A2E16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1.26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6C3C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22.655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19591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  <w:tr w:rsidR="00676097" w:rsidRPr="00A12230" w14:paraId="785038C1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C5DAB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Overall, IVhet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26D25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5.90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20061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2.2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55E34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9.8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BF058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100</w:t>
            </w:r>
          </w:p>
        </w:tc>
      </w:tr>
      <w:tr w:rsidR="00676097" w:rsidRPr="00A12230" w14:paraId="5C095B4C" w14:textId="77777777" w:rsidTr="00E06F2B">
        <w:trPr>
          <w:trHeight w:val="300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E4DA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Overall, DL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6F8E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42.122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8B1CF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32.12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A0287" w14:textId="77777777" w:rsidR="00676097" w:rsidRPr="00A12230" w:rsidRDefault="00676097" w:rsidP="00E06F2B">
            <w:pPr>
              <w:spacing w:after="0"/>
              <w:rPr>
                <w:rFonts w:asciiTheme="minorBidi" w:hAnsiTheme="minorBidi"/>
              </w:rPr>
            </w:pPr>
            <w:r w:rsidRPr="00A12230">
              <w:rPr>
                <w:rFonts w:asciiTheme="minorBidi" w:eastAsia="Calibri" w:hAnsiTheme="minorBidi"/>
              </w:rPr>
              <w:t>52.44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FD4F4" w14:textId="77777777" w:rsidR="00676097" w:rsidRPr="00A12230" w:rsidRDefault="00676097" w:rsidP="00E06F2B">
            <w:pPr>
              <w:rPr>
                <w:rFonts w:asciiTheme="minorBidi" w:hAnsiTheme="minorBidi"/>
              </w:rPr>
            </w:pPr>
          </w:p>
        </w:tc>
      </w:tr>
    </w:tbl>
    <w:p w14:paraId="6E005776" w14:textId="77777777" w:rsidR="00845306" w:rsidRDefault="00845306"/>
    <w:sectPr w:rsidR="00845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097"/>
    <w:rsid w:val="004B3667"/>
    <w:rsid w:val="00676097"/>
    <w:rsid w:val="00845306"/>
    <w:rsid w:val="00A2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31662"/>
  <w15:chartTrackingRefBased/>
  <w15:docId w15:val="{5BBBC8A5-7891-4236-B566-E1591CFC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09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0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0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0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0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0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0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0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6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0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6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09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6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09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6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0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 Moustafa Selim Elsayed</dc:creator>
  <cp:keywords/>
  <dc:description/>
  <cp:lastModifiedBy>Basant Moustafa Selim Elsayed</cp:lastModifiedBy>
  <cp:revision>1</cp:revision>
  <dcterms:created xsi:type="dcterms:W3CDTF">2024-02-26T15:23:00Z</dcterms:created>
  <dcterms:modified xsi:type="dcterms:W3CDTF">2024-02-26T15:24:00Z</dcterms:modified>
</cp:coreProperties>
</file>